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A04" w:rsidRPr="00AA5A04" w:rsidRDefault="00AA5A04">
      <w:pPr>
        <w:rPr>
          <w:lang w:val="en-US"/>
        </w:rPr>
      </w:pPr>
      <w:r>
        <w:rPr>
          <w:lang w:val="en-US"/>
        </w:rPr>
        <w:t>List of g</w:t>
      </w:r>
      <w:r w:rsidRPr="00AA5A04">
        <w:rPr>
          <w:lang w:val="en-US"/>
        </w:rPr>
        <w:t>ene</w:t>
      </w:r>
      <w:r>
        <w:rPr>
          <w:lang w:val="en-US"/>
        </w:rPr>
        <w:t>s</w:t>
      </w:r>
      <w:r w:rsidRPr="00AA5A04">
        <w:rPr>
          <w:lang w:val="en-US"/>
        </w:rPr>
        <w:t xml:space="preserve"> shared between the three breast cancer datasets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31"/>
        <w:gridCol w:w="8222"/>
      </w:tblGrid>
      <w:tr w:rsidR="0014724A" w:rsidRPr="006F6CA6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14724A" w:rsidRPr="006F6CA6" w:rsidRDefault="0014724A" w:rsidP="00147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e Symb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14724A" w:rsidRPr="006F6CA6" w:rsidRDefault="0014724A" w:rsidP="006F6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cription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CNE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yclin E2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DC42EP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DC42 effector protein (Rho GTPase binding) 1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L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loom syndrome, RecQ helicase-lik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ST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14724A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72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rbohydrate (N-acetylglucosamine-6-O) sulfotransferase 2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DH1A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ldehyde dehydrogenase 1 family, member A2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H1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lcohol dehydrogenase 1B (class I), beta polypeptid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DC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ell division cycle 7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BCC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TP-binding cassette, sub-family C (CFTR/MRP), member 12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Y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hymidylate synthetas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ngiogenin, ribonuclease, RNase A family, 5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KS1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1472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DC28 protein kinase regulatory subunit 1B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9A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A5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llagen, type IX, alpha 3</w:t>
            </w:r>
          </w:p>
        </w:tc>
      </w:tr>
      <w:tr w:rsidR="0014724A" w:rsidRPr="006F6CA6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AI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FE0052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hyperlink r:id="rId4" w:anchor="data5" w:tgtFrame="biodb_link" w:history="1">
              <w:r w:rsidR="0014724A" w:rsidRPr="006F6CA6">
                <w:rPr>
                  <w:rFonts w:ascii="Times New Roman" w:eastAsia="Times New Roman" w:hAnsi="Times New Roman" w:cs="Times New Roman"/>
                  <w:color w:val="006DB5"/>
                  <w:sz w:val="18"/>
                  <w:lang w:eastAsia="it-IT"/>
                </w:rPr>
                <w:t>-</w:t>
              </w:r>
            </w:hyperlink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6orf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A5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ab-21 domain containing 1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DCA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435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ell division cycle associated 8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L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435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nillin, actin binding protein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BR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435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rbonyl reductase 3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BCG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435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TP-binding cassette, sub-family G (WHITE), member 1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ZU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435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zurocidin 1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DKN1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435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yclin-dependent kinase inhibitor 1B (p27, Kip1</w:t>
            </w:r>
            <w:r w:rsidR="004357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ACAM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rcinoembryonic antigen-related cell adhesion molecule 1 (biliary glycoprotein)] [Gene Type: protein-coding]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XA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nnexin A8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IF2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kinesin family member 2C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I3L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itinase 3-like 2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POBEC3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polipoprotein B mRNA editing enzyme, catalytic polypeptide-like 3B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ctivated leukocyte cell adhesion molecul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A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ymase 1, mast cell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22A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llagen, type XXII, alpha 1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6orf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romosome 6 open reading frame 15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1orf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romosome 1 open reading frame 21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CR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t eye syndrome chromosome region, candidate 5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RA2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drenoceptor alpha 2B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RV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crosomal vesicle protein 1</w:t>
            </w:r>
          </w:p>
        </w:tc>
      </w:tr>
      <w:tr w:rsidR="0014724A" w:rsidRPr="00916869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O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916869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168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onitase 2, mitochondrial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ell adhesion molecule L1-lik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CNG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AA5A04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A5A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ium channel, voltage-dependent, gamma subunit 4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arbonic anhydrase I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17orf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ID1 domain containing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MB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lpha-1-microglobulin/bikunin precursor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DH3B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ldehyde dehydrogenase 3 family, member B2</w:t>
            </w:r>
          </w:p>
        </w:tc>
      </w:tr>
      <w:tr w:rsidR="0014724A" w:rsidRPr="00AA5A04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D1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hromodomain helicase DNA binding protein 1-lik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PE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lanyl (membrane) aminopeptidas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DO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ldolase C, fructose-bisphosphate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MP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one morphogenetic protein 5</w:t>
            </w:r>
          </w:p>
        </w:tc>
      </w:tr>
      <w:tr w:rsidR="0014724A" w:rsidRPr="0014724A" w:rsidTr="006F6CA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6F6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CY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15" w:type="dxa"/>
              <w:bottom w:w="15" w:type="dxa"/>
              <w:right w:w="15" w:type="dxa"/>
            </w:tcMar>
            <w:hideMark/>
          </w:tcPr>
          <w:p w:rsidR="0014724A" w:rsidRPr="006F6CA6" w:rsidRDefault="0014724A" w:rsidP="00916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6F6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denylate cyclase 5</w:t>
            </w:r>
          </w:p>
        </w:tc>
      </w:tr>
    </w:tbl>
    <w:p w:rsidR="00824996" w:rsidRPr="006F6CA6" w:rsidRDefault="00AA5A04">
      <w:pPr>
        <w:rPr>
          <w:lang w:val="en-US"/>
        </w:rPr>
      </w:pPr>
    </w:p>
    <w:sectPr w:rsidR="00824996" w:rsidRPr="006F6CA6" w:rsidSect="00770E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6F6CA6"/>
    <w:rsid w:val="001065D7"/>
    <w:rsid w:val="0014724A"/>
    <w:rsid w:val="0043571E"/>
    <w:rsid w:val="006F6CA6"/>
    <w:rsid w:val="007175E8"/>
    <w:rsid w:val="00770E78"/>
    <w:rsid w:val="00916869"/>
    <w:rsid w:val="00A51326"/>
    <w:rsid w:val="00AA5A04"/>
    <w:rsid w:val="00B251B1"/>
    <w:rsid w:val="00FE0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6C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CA6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6F6C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dbnet.abcc.ncifcrf.gov/dbInfo/faq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4</cp:revision>
  <dcterms:created xsi:type="dcterms:W3CDTF">2015-04-22T09:46:00Z</dcterms:created>
  <dcterms:modified xsi:type="dcterms:W3CDTF">2015-04-22T12:55:00Z</dcterms:modified>
</cp:coreProperties>
</file>